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nnex 3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edical residents by reg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2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70"/>
        <w:gridCol w:w="2070"/>
        <w:gridCol w:w="2070"/>
        <w:gridCol w:w="2055"/>
        <w:tblGridChange w:id="0">
          <w:tblGrid>
            <w:gridCol w:w="2070"/>
            <w:gridCol w:w="2070"/>
            <w:gridCol w:w="2070"/>
            <w:gridCol w:w="2055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 Medical Resid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 of respon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ercent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dalus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4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ag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9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turi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89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learic Islan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8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ary Island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54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tabr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6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tilla–La Manch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26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tile and Leó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12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alon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enc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9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xtremadur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0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alic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03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uta and Melill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.29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 Rioj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1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dr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1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rci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.25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var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.08%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sque Count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20%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tional Tot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70%</w:t>
            </w:r>
          </w:p>
        </w:tc>
      </w:tr>
    </w:tbl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